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C9D8D" w14:textId="54A92A39" w:rsidR="00B91465" w:rsidRPr="00D04F91" w:rsidRDefault="00592F1C" w:rsidP="007979AE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4F9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212589" w:rsidRPr="00D04F91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D04F91">
        <w:rPr>
          <w:rFonts w:asciiTheme="majorBidi" w:hAnsiTheme="majorBidi" w:cstheme="majorBidi"/>
          <w:sz w:val="24"/>
          <w:szCs w:val="24"/>
        </w:rPr>
        <w:t xml:space="preserve">. </w:t>
      </w:r>
      <w:r w:rsidR="00AD7FB0">
        <w:rPr>
          <w:rFonts w:asciiTheme="majorBidi" w:hAnsiTheme="majorBidi" w:cstheme="majorBidi"/>
          <w:sz w:val="24"/>
          <w:szCs w:val="24"/>
        </w:rPr>
        <w:t>Patterns</w:t>
      </w:r>
      <w:r w:rsidRPr="00D04F91">
        <w:rPr>
          <w:rFonts w:asciiTheme="majorBidi" w:hAnsiTheme="majorBidi" w:cstheme="majorBidi"/>
          <w:sz w:val="24"/>
          <w:szCs w:val="24"/>
        </w:rPr>
        <w:t xml:space="preserve"> of </w:t>
      </w:r>
      <w:r w:rsidR="00D848B3" w:rsidRPr="00D04F91">
        <w:rPr>
          <w:rFonts w:asciiTheme="majorBidi" w:hAnsiTheme="majorBidi" w:cstheme="majorBidi"/>
          <w:sz w:val="24"/>
          <w:szCs w:val="24"/>
        </w:rPr>
        <w:t xml:space="preserve">the </w:t>
      </w:r>
      <w:r w:rsidRPr="00D04F91">
        <w:rPr>
          <w:rFonts w:asciiTheme="majorBidi" w:hAnsiTheme="majorBidi" w:cstheme="majorBidi"/>
          <w:sz w:val="24"/>
          <w:szCs w:val="24"/>
        </w:rPr>
        <w:t xml:space="preserve">mixed </w:t>
      </w:r>
      <w:r w:rsidR="00AD7FB0">
        <w:rPr>
          <w:rFonts w:asciiTheme="majorBidi" w:hAnsiTheme="majorBidi" w:cstheme="majorBidi"/>
          <w:sz w:val="24"/>
          <w:szCs w:val="24"/>
        </w:rPr>
        <w:t xml:space="preserve">GIT parasitic </w:t>
      </w:r>
      <w:r w:rsidRPr="00D04F91">
        <w:rPr>
          <w:rFonts w:asciiTheme="majorBidi" w:hAnsiTheme="majorBidi" w:cstheme="majorBidi"/>
          <w:sz w:val="24"/>
          <w:szCs w:val="24"/>
        </w:rPr>
        <w:t xml:space="preserve">infections detected in </w:t>
      </w:r>
      <w:r w:rsidR="00212589" w:rsidRPr="00D04F91">
        <w:rPr>
          <w:rFonts w:asciiTheme="majorBidi" w:hAnsiTheme="majorBidi" w:cstheme="majorBidi"/>
          <w:sz w:val="24"/>
          <w:szCs w:val="24"/>
        </w:rPr>
        <w:t xml:space="preserve">143 </w:t>
      </w:r>
      <w:r w:rsidRPr="00D04F91">
        <w:rPr>
          <w:rFonts w:asciiTheme="majorBidi" w:hAnsiTheme="majorBidi" w:cstheme="majorBidi"/>
          <w:sz w:val="24"/>
          <w:szCs w:val="24"/>
        </w:rPr>
        <w:t>faecal samples</w:t>
      </w:r>
      <w:r w:rsidR="00E15DA5" w:rsidRPr="00D04F91">
        <w:rPr>
          <w:rFonts w:asciiTheme="majorBidi" w:hAnsiTheme="majorBidi" w:cstheme="majorBidi"/>
          <w:sz w:val="24"/>
          <w:szCs w:val="24"/>
        </w:rPr>
        <w:t xml:space="preserve"> of </w:t>
      </w:r>
      <w:r w:rsidR="0038421C" w:rsidRPr="00D04F91">
        <w:rPr>
          <w:rFonts w:asciiTheme="majorBidi" w:hAnsiTheme="majorBidi" w:cstheme="majorBidi"/>
          <w:sz w:val="24"/>
          <w:szCs w:val="24"/>
        </w:rPr>
        <w:t xml:space="preserve">stray </w:t>
      </w:r>
      <w:r w:rsidR="00E15DA5" w:rsidRPr="00D04F91">
        <w:rPr>
          <w:rFonts w:asciiTheme="majorBidi" w:hAnsiTheme="majorBidi" w:cstheme="majorBidi"/>
          <w:sz w:val="24"/>
          <w:szCs w:val="24"/>
        </w:rPr>
        <w:t>cats from Gharbia governorate</w:t>
      </w:r>
      <w:r w:rsidR="00AD7FB0">
        <w:rPr>
          <w:rFonts w:asciiTheme="majorBidi" w:hAnsiTheme="majorBidi" w:cstheme="majorBidi"/>
          <w:sz w:val="24"/>
          <w:szCs w:val="24"/>
        </w:rPr>
        <w:t>, Egyp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985"/>
        <w:gridCol w:w="1791"/>
      </w:tblGrid>
      <w:tr w:rsidR="00911AB4" w:rsidRPr="00D04F91" w14:paraId="4DBAA9E2" w14:textId="77777777" w:rsidTr="00A9090B">
        <w:tc>
          <w:tcPr>
            <w:tcW w:w="5240" w:type="dxa"/>
          </w:tcPr>
          <w:p w14:paraId="1A8EB799" w14:textId="609D25C4" w:rsidR="00911AB4" w:rsidRPr="00D04F91" w:rsidRDefault="00911AB4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Infection forms</w:t>
            </w:r>
          </w:p>
        </w:tc>
        <w:tc>
          <w:tcPr>
            <w:tcW w:w="1985" w:type="dxa"/>
          </w:tcPr>
          <w:p w14:paraId="702638AE" w14:textId="07BEAB9F" w:rsidR="00911AB4" w:rsidRPr="00D04F91" w:rsidRDefault="00911AB4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Frequency</w:t>
            </w:r>
          </w:p>
        </w:tc>
        <w:tc>
          <w:tcPr>
            <w:tcW w:w="1791" w:type="dxa"/>
          </w:tcPr>
          <w:p w14:paraId="05594BB9" w14:textId="09D64156" w:rsidR="00911AB4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% </w:t>
            </w:r>
            <w:r w:rsidR="00911AB4" w:rsidRPr="00D04F91">
              <w:rPr>
                <w:rFonts w:asciiTheme="majorBidi" w:hAnsiTheme="majorBidi" w:cstheme="majorBidi"/>
                <w:sz w:val="24"/>
                <w:szCs w:val="24"/>
              </w:rPr>
              <w:t>Prevalence</w:t>
            </w:r>
          </w:p>
        </w:tc>
      </w:tr>
      <w:tr w:rsidR="00911AB4" w:rsidRPr="00D04F91" w14:paraId="4719B0B7" w14:textId="77777777" w:rsidTr="00A9090B">
        <w:tc>
          <w:tcPr>
            <w:tcW w:w="5240" w:type="dxa"/>
          </w:tcPr>
          <w:p w14:paraId="134AD50A" w14:textId="6D815D9B" w:rsidR="00911AB4" w:rsidRPr="00D04F91" w:rsidRDefault="00911AB4" w:rsidP="00D848B3">
            <w:pPr>
              <w:spacing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ouble </w:t>
            </w:r>
          </w:p>
          <w:p w14:paraId="0D142D5A" w14:textId="48E4F9AA" w:rsidR="00911AB4" w:rsidRPr="00D04F91" w:rsidRDefault="00911AB4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cati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leonina</w:t>
            </w:r>
            <w:proofErr w:type="spellEnd"/>
          </w:p>
        </w:tc>
        <w:tc>
          <w:tcPr>
            <w:tcW w:w="1985" w:type="dxa"/>
          </w:tcPr>
          <w:p w14:paraId="1BDDDBC6" w14:textId="77777777" w:rsidR="00911AB4" w:rsidRPr="00D04F91" w:rsidRDefault="00911AB4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A1C9EE6" w14:textId="4D9CCEB7" w:rsidR="00911AB4" w:rsidRPr="00D04F91" w:rsidRDefault="00911AB4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CE4CF4" w:rsidRPr="00D04F9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91" w:type="dxa"/>
          </w:tcPr>
          <w:p w14:paraId="1D6FF8F6" w14:textId="77777777" w:rsidR="00911AB4" w:rsidRPr="00D04F91" w:rsidRDefault="00911AB4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708C928" w14:textId="1C2AE2B9" w:rsidR="006E0972" w:rsidRPr="00D04F91" w:rsidRDefault="00E502E5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8.4</w:t>
            </w:r>
          </w:p>
        </w:tc>
      </w:tr>
      <w:tr w:rsidR="00911AB4" w:rsidRPr="00D04F91" w14:paraId="696DDA55" w14:textId="77777777" w:rsidTr="00A9090B">
        <w:tc>
          <w:tcPr>
            <w:tcW w:w="5240" w:type="dxa"/>
          </w:tcPr>
          <w:p w14:paraId="3F9D2443" w14:textId="0379396E" w:rsidR="00911AB4" w:rsidRPr="00D04F91" w:rsidRDefault="00911AB4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cati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hookworms</w:t>
            </w:r>
          </w:p>
        </w:tc>
        <w:tc>
          <w:tcPr>
            <w:tcW w:w="1985" w:type="dxa"/>
          </w:tcPr>
          <w:p w14:paraId="0A84F8A2" w14:textId="5C9CF239" w:rsidR="00911AB4" w:rsidRPr="00D04F91" w:rsidRDefault="00911AB4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2A430D9C" w14:textId="104CEFCF" w:rsidR="00911AB4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36D725AA" w14:textId="77777777" w:rsidTr="00A9090B">
        <w:tc>
          <w:tcPr>
            <w:tcW w:w="5240" w:type="dxa"/>
          </w:tcPr>
          <w:p w14:paraId="365DE5B7" w14:textId="78C5AC63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cati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taeniid</w:t>
            </w:r>
            <w:r w:rsidR="00AD7FB0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985" w:type="dxa"/>
          </w:tcPr>
          <w:p w14:paraId="4B427A77" w14:textId="43D6B4B2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50611107" w14:textId="69A87F7E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0D47B59D" w14:textId="77777777" w:rsidTr="00A9090B">
        <w:tc>
          <w:tcPr>
            <w:tcW w:w="5240" w:type="dxa"/>
          </w:tcPr>
          <w:p w14:paraId="76CCC8B7" w14:textId="1EDED719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cati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C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rivolta</w:t>
            </w:r>
            <w:proofErr w:type="spellEnd"/>
          </w:p>
        </w:tc>
        <w:tc>
          <w:tcPr>
            <w:tcW w:w="1985" w:type="dxa"/>
          </w:tcPr>
          <w:p w14:paraId="293D0C25" w14:textId="65EEAA07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26079E11" w14:textId="4B71EB2F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7FABEEA1" w14:textId="77777777" w:rsidTr="00A9090B">
        <w:tc>
          <w:tcPr>
            <w:tcW w:w="5240" w:type="dxa"/>
          </w:tcPr>
          <w:p w14:paraId="130F0DCC" w14:textId="0FFDC77B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cati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Sarcocystis</w:t>
            </w:r>
            <w:proofErr w:type="spellEnd"/>
          </w:p>
        </w:tc>
        <w:tc>
          <w:tcPr>
            <w:tcW w:w="1985" w:type="dxa"/>
          </w:tcPr>
          <w:p w14:paraId="439102B5" w14:textId="15DA739B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91" w:type="dxa"/>
          </w:tcPr>
          <w:p w14:paraId="2D21AB0D" w14:textId="591952D8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</w:tr>
      <w:tr w:rsidR="006E0972" w:rsidRPr="00D04F91" w14:paraId="3F7F8E48" w14:textId="77777777" w:rsidTr="00A9090B">
        <w:tc>
          <w:tcPr>
            <w:tcW w:w="5240" w:type="dxa"/>
          </w:tcPr>
          <w:p w14:paraId="01EE9FB0" w14:textId="7891C471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leonina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hookworms</w:t>
            </w:r>
          </w:p>
        </w:tc>
        <w:tc>
          <w:tcPr>
            <w:tcW w:w="1985" w:type="dxa"/>
          </w:tcPr>
          <w:p w14:paraId="3A70C687" w14:textId="0B2A19AA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137D0D9A" w14:textId="15CCA692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71D33E35" w14:textId="77777777" w:rsidTr="00A9090B">
        <w:tc>
          <w:tcPr>
            <w:tcW w:w="5240" w:type="dxa"/>
          </w:tcPr>
          <w:p w14:paraId="1B8248FC" w14:textId="52735071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leonina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taeniid</w:t>
            </w:r>
            <w:r w:rsidR="00AD7FB0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985" w:type="dxa"/>
          </w:tcPr>
          <w:p w14:paraId="7036A371" w14:textId="253E25C7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7B291338" w14:textId="71B9205E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3E774A68" w14:textId="77777777" w:rsidTr="00A9090B">
        <w:tc>
          <w:tcPr>
            <w:tcW w:w="5240" w:type="dxa"/>
          </w:tcPr>
          <w:p w14:paraId="500662A0" w14:textId="5C3C03CE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leonina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C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felis</w:t>
            </w:r>
            <w:proofErr w:type="spellEnd"/>
          </w:p>
        </w:tc>
        <w:tc>
          <w:tcPr>
            <w:tcW w:w="1985" w:type="dxa"/>
          </w:tcPr>
          <w:p w14:paraId="20027935" w14:textId="056ADEBD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19F09B02" w14:textId="61367294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58E41808" w14:textId="77777777" w:rsidTr="00A9090B">
        <w:tc>
          <w:tcPr>
            <w:tcW w:w="5240" w:type="dxa"/>
          </w:tcPr>
          <w:p w14:paraId="016E57D8" w14:textId="6FEFB786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Hookworms +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Strongyloides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spp.</w:t>
            </w:r>
          </w:p>
        </w:tc>
        <w:tc>
          <w:tcPr>
            <w:tcW w:w="1985" w:type="dxa"/>
          </w:tcPr>
          <w:p w14:paraId="012CA7B4" w14:textId="5A6078BA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292A5AA4" w14:textId="37A6C18D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5BD22AE7" w14:textId="77777777" w:rsidTr="00A9090B">
        <w:tc>
          <w:tcPr>
            <w:tcW w:w="5240" w:type="dxa"/>
          </w:tcPr>
          <w:p w14:paraId="417AE347" w14:textId="42046AE3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Hookworms+ C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rivolta</w:t>
            </w:r>
            <w:proofErr w:type="spellEnd"/>
          </w:p>
        </w:tc>
        <w:tc>
          <w:tcPr>
            <w:tcW w:w="1985" w:type="dxa"/>
          </w:tcPr>
          <w:p w14:paraId="226E0066" w14:textId="3E854ED9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71120837" w14:textId="54DAE562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11D004B9" w14:textId="77777777" w:rsidTr="00A9090B">
        <w:tc>
          <w:tcPr>
            <w:tcW w:w="5240" w:type="dxa"/>
          </w:tcPr>
          <w:p w14:paraId="28C4C2C0" w14:textId="2CE1F045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Taeniid</w:t>
            </w:r>
            <w:r w:rsidR="00AD7FB0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C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felis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1F7009A2" w14:textId="66C25F97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282E4313" w14:textId="520AECEF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09C516D6" w14:textId="77777777" w:rsidTr="00A9090B">
        <w:tc>
          <w:tcPr>
            <w:tcW w:w="5240" w:type="dxa"/>
          </w:tcPr>
          <w:p w14:paraId="7451F85B" w14:textId="72CB4C26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Taeniid</w:t>
            </w:r>
            <w:r w:rsidR="00AD7FB0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Sarcocystis</w:t>
            </w:r>
            <w:proofErr w:type="spellEnd"/>
          </w:p>
        </w:tc>
        <w:tc>
          <w:tcPr>
            <w:tcW w:w="1985" w:type="dxa"/>
          </w:tcPr>
          <w:p w14:paraId="07B1C262" w14:textId="4D534B67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497ADEE0" w14:textId="79EDD000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3FA39646" w14:textId="77777777" w:rsidTr="00A9090B">
        <w:tc>
          <w:tcPr>
            <w:tcW w:w="5240" w:type="dxa"/>
          </w:tcPr>
          <w:p w14:paraId="6909D2F3" w14:textId="0F808005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Physaloptera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spp. +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Sarcocystis</w:t>
            </w:r>
            <w:proofErr w:type="spellEnd"/>
          </w:p>
        </w:tc>
        <w:tc>
          <w:tcPr>
            <w:tcW w:w="1985" w:type="dxa"/>
          </w:tcPr>
          <w:p w14:paraId="38EEB1DC" w14:textId="4FBBEBE0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382A08E2" w14:textId="686EBF7E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21D769DB" w14:textId="77777777" w:rsidTr="00A9090B">
        <w:tc>
          <w:tcPr>
            <w:tcW w:w="5240" w:type="dxa"/>
          </w:tcPr>
          <w:p w14:paraId="01C8E2E9" w14:textId="7754C2B8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C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felis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Sarcocystis</w:t>
            </w:r>
            <w:proofErr w:type="spellEnd"/>
          </w:p>
        </w:tc>
        <w:tc>
          <w:tcPr>
            <w:tcW w:w="1985" w:type="dxa"/>
          </w:tcPr>
          <w:p w14:paraId="12B5B234" w14:textId="09BEFE97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5F823927" w14:textId="743D240A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78C12D59" w14:textId="77777777" w:rsidTr="00A9090B">
        <w:tc>
          <w:tcPr>
            <w:tcW w:w="5240" w:type="dxa"/>
          </w:tcPr>
          <w:p w14:paraId="6004C47B" w14:textId="7F399023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C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rivolta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Sarcocystis</w:t>
            </w:r>
            <w:proofErr w:type="spellEnd"/>
          </w:p>
        </w:tc>
        <w:tc>
          <w:tcPr>
            <w:tcW w:w="1985" w:type="dxa"/>
          </w:tcPr>
          <w:p w14:paraId="31F29F4A" w14:textId="5E5B9223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43D5B658" w14:textId="75CB963E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CE4CF4" w:rsidRPr="00D04F91" w14:paraId="6DA8B013" w14:textId="77777777" w:rsidTr="00A9090B">
        <w:tc>
          <w:tcPr>
            <w:tcW w:w="5240" w:type="dxa"/>
          </w:tcPr>
          <w:p w14:paraId="00027C07" w14:textId="66016117" w:rsidR="00CE4CF4" w:rsidRPr="00D04F91" w:rsidRDefault="00CE4CF4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Alaria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spp. + Opisthorchis-like eggs</w:t>
            </w:r>
          </w:p>
        </w:tc>
        <w:tc>
          <w:tcPr>
            <w:tcW w:w="1985" w:type="dxa"/>
          </w:tcPr>
          <w:p w14:paraId="7A5CBCA8" w14:textId="7B77AE34" w:rsidR="00CE4CF4" w:rsidRPr="00D04F91" w:rsidRDefault="00CE4CF4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52BE6800" w14:textId="39E0A835" w:rsidR="00CE4CF4" w:rsidRPr="00D04F91" w:rsidRDefault="00CE4CF4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20E85900" w14:textId="77777777" w:rsidTr="00A9090B">
        <w:tc>
          <w:tcPr>
            <w:tcW w:w="5240" w:type="dxa"/>
          </w:tcPr>
          <w:p w14:paraId="57383DE6" w14:textId="16F0EF95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riple </w:t>
            </w:r>
          </w:p>
          <w:p w14:paraId="25F5B84E" w14:textId="294500B1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cati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D. caninum +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Alaria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spp.</w:t>
            </w:r>
          </w:p>
        </w:tc>
        <w:tc>
          <w:tcPr>
            <w:tcW w:w="1985" w:type="dxa"/>
          </w:tcPr>
          <w:p w14:paraId="714B34FA" w14:textId="77777777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EAC3D4F" w14:textId="20A83D7A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560C2614" w14:textId="77777777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0B8E9A7" w14:textId="641D6081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4BECE2A6" w14:textId="77777777" w:rsidTr="00A9090B">
        <w:tc>
          <w:tcPr>
            <w:tcW w:w="5240" w:type="dxa"/>
          </w:tcPr>
          <w:p w14:paraId="0CAB2AB9" w14:textId="6FADEAD6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cati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leonina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hookworms</w:t>
            </w:r>
          </w:p>
        </w:tc>
        <w:tc>
          <w:tcPr>
            <w:tcW w:w="1985" w:type="dxa"/>
          </w:tcPr>
          <w:p w14:paraId="1D92A6E5" w14:textId="7E171690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1E194EB3" w14:textId="612C63F4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71913745" w14:textId="77777777" w:rsidTr="00A9090B">
        <w:tc>
          <w:tcPr>
            <w:tcW w:w="5240" w:type="dxa"/>
          </w:tcPr>
          <w:p w14:paraId="59BFC7EE" w14:textId="56C99835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cati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leonina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C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rivolta</w:t>
            </w:r>
            <w:proofErr w:type="spellEnd"/>
          </w:p>
        </w:tc>
        <w:tc>
          <w:tcPr>
            <w:tcW w:w="1985" w:type="dxa"/>
          </w:tcPr>
          <w:p w14:paraId="2D65D632" w14:textId="0EE119E0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36D702BF" w14:textId="7E74DBB3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1DABC4D9" w14:textId="77777777" w:rsidTr="00A9090B">
        <w:tc>
          <w:tcPr>
            <w:tcW w:w="5240" w:type="dxa"/>
          </w:tcPr>
          <w:p w14:paraId="6B0242C2" w14:textId="6CAA5A13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cati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leonina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Sarcocystis</w:t>
            </w:r>
            <w:proofErr w:type="spellEnd"/>
          </w:p>
        </w:tc>
        <w:tc>
          <w:tcPr>
            <w:tcW w:w="1985" w:type="dxa"/>
          </w:tcPr>
          <w:p w14:paraId="50C7ED82" w14:textId="5E4E717A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20EF76C2" w14:textId="504B4C75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1EBDA7E4" w14:textId="77777777" w:rsidTr="00A9090B">
        <w:tc>
          <w:tcPr>
            <w:tcW w:w="5240" w:type="dxa"/>
          </w:tcPr>
          <w:p w14:paraId="61AB8089" w14:textId="026448CA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cati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hookworms +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Sarcocystis</w:t>
            </w:r>
            <w:proofErr w:type="spellEnd"/>
          </w:p>
        </w:tc>
        <w:tc>
          <w:tcPr>
            <w:tcW w:w="1985" w:type="dxa"/>
          </w:tcPr>
          <w:p w14:paraId="0B6F0175" w14:textId="5C491D56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3C979861" w14:textId="282758C1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3C74D220" w14:textId="77777777" w:rsidTr="00A9090B">
        <w:tc>
          <w:tcPr>
            <w:tcW w:w="5240" w:type="dxa"/>
          </w:tcPr>
          <w:p w14:paraId="6CDEA9D2" w14:textId="7BF74FAC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leonina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hookworms + C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rivolta</w:t>
            </w:r>
            <w:proofErr w:type="spellEnd"/>
          </w:p>
        </w:tc>
        <w:tc>
          <w:tcPr>
            <w:tcW w:w="1985" w:type="dxa"/>
          </w:tcPr>
          <w:p w14:paraId="3525CEE2" w14:textId="59B86BC0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067E75AB" w14:textId="1FF0A2D9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5A23AB81" w14:textId="77777777" w:rsidTr="00A9090B">
        <w:tc>
          <w:tcPr>
            <w:tcW w:w="5240" w:type="dxa"/>
          </w:tcPr>
          <w:p w14:paraId="68ADE785" w14:textId="130A7EBE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leonina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hookworms + T. gondii-like oocyst</w:t>
            </w:r>
          </w:p>
        </w:tc>
        <w:tc>
          <w:tcPr>
            <w:tcW w:w="1985" w:type="dxa"/>
          </w:tcPr>
          <w:p w14:paraId="7297C79C" w14:textId="14ACF846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43D193E6" w14:textId="2A2FE76F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:rsidRPr="00D04F91" w14:paraId="59BDC8B0" w14:textId="77777777" w:rsidTr="00A9090B">
        <w:tc>
          <w:tcPr>
            <w:tcW w:w="5240" w:type="dxa"/>
          </w:tcPr>
          <w:p w14:paraId="2577629C" w14:textId="4ABD4037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leonina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C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felis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C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rivolta</w:t>
            </w:r>
            <w:proofErr w:type="spellEnd"/>
          </w:p>
        </w:tc>
        <w:tc>
          <w:tcPr>
            <w:tcW w:w="1985" w:type="dxa"/>
          </w:tcPr>
          <w:p w14:paraId="700EBFFA" w14:textId="59554CF4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00E7DAB3" w14:textId="73CA18BC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6E0972" w14:paraId="21DED7FE" w14:textId="77777777" w:rsidTr="00A9090B">
        <w:tc>
          <w:tcPr>
            <w:tcW w:w="5240" w:type="dxa"/>
          </w:tcPr>
          <w:p w14:paraId="3F9C6594" w14:textId="3423ECBD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adruple </w:t>
            </w:r>
          </w:p>
          <w:p w14:paraId="60C8E29A" w14:textId="6D3C5BD8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cati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T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leonina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C. </w:t>
            </w:r>
            <w:proofErr w:type="spellStart"/>
            <w:r w:rsidRPr="00D04F91">
              <w:rPr>
                <w:rFonts w:asciiTheme="majorBidi" w:hAnsiTheme="majorBidi" w:cstheme="majorBidi"/>
                <w:sz w:val="24"/>
                <w:szCs w:val="24"/>
              </w:rPr>
              <w:t>felis</w:t>
            </w:r>
            <w:proofErr w:type="spellEnd"/>
            <w:r w:rsidRPr="00D04F91">
              <w:rPr>
                <w:rFonts w:asciiTheme="majorBidi" w:hAnsiTheme="majorBidi" w:cstheme="majorBidi"/>
                <w:sz w:val="24"/>
                <w:szCs w:val="24"/>
              </w:rPr>
              <w:t xml:space="preserve"> + T. gondii-like oocyst</w:t>
            </w:r>
          </w:p>
        </w:tc>
        <w:tc>
          <w:tcPr>
            <w:tcW w:w="1985" w:type="dxa"/>
          </w:tcPr>
          <w:p w14:paraId="2C8B8E18" w14:textId="77777777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5AA0B02" w14:textId="00E6AD1B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91" w:type="dxa"/>
          </w:tcPr>
          <w:p w14:paraId="5CF2B828" w14:textId="77777777" w:rsidR="006E0972" w:rsidRPr="00D04F91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7751622" w14:textId="06649D49" w:rsidR="006E0972" w:rsidRDefault="006E0972" w:rsidP="00D848B3">
            <w:pPr>
              <w:spacing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F9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</w:tbl>
    <w:p w14:paraId="193D0C67" w14:textId="56119D63" w:rsidR="00911AB4" w:rsidRDefault="00911AB4" w:rsidP="00A9090B">
      <w:pPr>
        <w:spacing w:after="120" w:line="312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AB32A04" w14:textId="77777777" w:rsidR="00B42897" w:rsidRPr="00C01DA5" w:rsidRDefault="00B42897" w:rsidP="00A9090B">
      <w:pPr>
        <w:spacing w:after="120" w:line="312" w:lineRule="auto"/>
        <w:rPr>
          <w:rFonts w:asciiTheme="majorBidi" w:hAnsiTheme="majorBidi" w:cstheme="majorBidi"/>
          <w:sz w:val="24"/>
          <w:szCs w:val="24"/>
        </w:rPr>
      </w:pPr>
    </w:p>
    <w:sectPr w:rsidR="00B42897" w:rsidRPr="00C01D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897"/>
    <w:rsid w:val="00071AE7"/>
    <w:rsid w:val="00094668"/>
    <w:rsid w:val="000978E1"/>
    <w:rsid w:val="001C34F3"/>
    <w:rsid w:val="00212589"/>
    <w:rsid w:val="00216548"/>
    <w:rsid w:val="00340461"/>
    <w:rsid w:val="0038421C"/>
    <w:rsid w:val="00437AA3"/>
    <w:rsid w:val="00592F1C"/>
    <w:rsid w:val="006B6DA9"/>
    <w:rsid w:val="006E0972"/>
    <w:rsid w:val="007979AE"/>
    <w:rsid w:val="00911AB4"/>
    <w:rsid w:val="00A9090B"/>
    <w:rsid w:val="00AD7FB0"/>
    <w:rsid w:val="00AE6FB1"/>
    <w:rsid w:val="00B14A4B"/>
    <w:rsid w:val="00B42897"/>
    <w:rsid w:val="00B91465"/>
    <w:rsid w:val="00BD5987"/>
    <w:rsid w:val="00C01DA5"/>
    <w:rsid w:val="00C43DC4"/>
    <w:rsid w:val="00C969F5"/>
    <w:rsid w:val="00CB68C5"/>
    <w:rsid w:val="00CE4CF4"/>
    <w:rsid w:val="00CF6CC3"/>
    <w:rsid w:val="00D04F91"/>
    <w:rsid w:val="00D47FBF"/>
    <w:rsid w:val="00D848B3"/>
    <w:rsid w:val="00DA27E3"/>
    <w:rsid w:val="00E15DA5"/>
    <w:rsid w:val="00E502E5"/>
    <w:rsid w:val="00ED76BA"/>
    <w:rsid w:val="00F1798E"/>
    <w:rsid w:val="00FA468A"/>
    <w:rsid w:val="00FF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EF417"/>
  <w15:chartTrackingRefBased/>
  <w15:docId w15:val="{1C405BCF-14B2-44DA-A646-ED9391432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Shop</dc:creator>
  <cp:keywords/>
  <dc:description/>
  <cp:lastModifiedBy>Ibrahim Abbas</cp:lastModifiedBy>
  <cp:revision>38</cp:revision>
  <dcterms:created xsi:type="dcterms:W3CDTF">2021-10-26T14:25:00Z</dcterms:created>
  <dcterms:modified xsi:type="dcterms:W3CDTF">2022-09-01T05:09:00Z</dcterms:modified>
</cp:coreProperties>
</file>